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71F" w:rsidRPr="002A3113" w:rsidRDefault="0016671F" w:rsidP="0016671F">
      <w:pPr>
        <w:ind w:left="1260"/>
        <w:rPr>
          <w:rFonts w:ascii="Times New Roman" w:hAnsi="Times New Roman" w:cs="Times New Roman"/>
          <w:b/>
          <w:sz w:val="24"/>
          <w:szCs w:val="24"/>
        </w:rPr>
      </w:pPr>
      <w:r w:rsidRPr="002A3113">
        <w:rPr>
          <w:rFonts w:ascii="Times New Roman" w:hAnsi="Times New Roman" w:cs="Times New Roman"/>
          <w:b/>
          <w:sz w:val="24"/>
          <w:szCs w:val="24"/>
        </w:rPr>
        <w:t xml:space="preserve">Additional File 3 Comparison between patients with extremes of cumulative fluid balance on day of AKI or day 3 in ICU </w:t>
      </w:r>
    </w:p>
    <w:p w:rsidR="0016671F" w:rsidRDefault="0016671F" w:rsidP="0016671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</w:p>
    <w:tbl>
      <w:tblPr>
        <w:tblStyle w:val="TableGrid"/>
        <w:tblW w:w="1177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3686"/>
        <w:gridCol w:w="1844"/>
        <w:gridCol w:w="1528"/>
        <w:gridCol w:w="1550"/>
        <w:gridCol w:w="1043"/>
      </w:tblGrid>
      <w:tr w:rsidR="0016671F" w:rsidTr="00E40158">
        <w:trPr>
          <w:trHeight w:val="363"/>
          <w:jc w:val="center"/>
        </w:trPr>
        <w:tc>
          <w:tcPr>
            <w:tcW w:w="5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Variables </w:t>
            </w:r>
          </w:p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umulative   FB &lt; -5L</w:t>
            </w:r>
          </w:p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(n=37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umulative FB -5 to +5l</w:t>
            </w:r>
          </w:p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(n=216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umulative FB&gt;5l</w:t>
            </w:r>
          </w:p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=27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16671F" w:rsidTr="00E40158">
        <w:trPr>
          <w:trHeight w:val="265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Demographic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9 [44, 73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2 [48, 74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 [51, 75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12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ale sex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 (40.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282 (59.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2 (63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3</w:t>
            </w:r>
          </w:p>
        </w:tc>
      </w:tr>
      <w:tr w:rsidR="0016671F" w:rsidTr="00E40158">
        <w:trPr>
          <w:trHeight w:val="319"/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 [24, 32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4 [23, 28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 [22, 28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9</w:t>
            </w:r>
          </w:p>
        </w:tc>
      </w:tr>
      <w:tr w:rsidR="0016671F" w:rsidTr="00E40158">
        <w:trPr>
          <w:trHeight w:val="341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8D570F" w:rsidRDefault="0016671F" w:rsidP="00E40158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3174A9" w:rsidRDefault="0016671F" w:rsidP="00E4015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174A9">
              <w:rPr>
                <w:rFonts w:ascii="Times New Roman" w:eastAsia="DengXian" w:hAnsi="Times New Roman" w:cs="Times New Roman"/>
                <w:color w:val="000000"/>
              </w:rPr>
              <w:t>Weigh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3174A9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74A9">
              <w:rPr>
                <w:rFonts w:ascii="Times New Roman" w:eastAsia="DengXian" w:hAnsi="Times New Roman" w:cs="Times New Roman"/>
                <w:color w:val="000000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174A9">
              <w:rPr>
                <w:rFonts w:ascii="Times New Roman" w:eastAsia="DengXian" w:hAnsi="Times New Roman" w:cs="Times New Roman"/>
                <w:color w:val="000000"/>
              </w:rPr>
              <w:t>[64,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174A9">
              <w:rPr>
                <w:rFonts w:ascii="Times New Roman" w:eastAsia="DengXian" w:hAnsi="Times New Roman" w:cs="Times New Roman"/>
                <w:color w:val="000000"/>
              </w:rPr>
              <w:t>81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3174A9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74A9">
              <w:rPr>
                <w:rFonts w:ascii="Times New Roman" w:eastAsia="DengXian" w:hAnsi="Times New Roman" w:cs="Times New Roman"/>
                <w:color w:val="000000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174A9">
              <w:rPr>
                <w:rFonts w:ascii="Times New Roman" w:eastAsia="DengXian" w:hAnsi="Times New Roman" w:cs="Times New Roman"/>
                <w:color w:val="000000"/>
              </w:rPr>
              <w:t>[60,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3174A9">
              <w:rPr>
                <w:rFonts w:ascii="Times New Roman" w:eastAsia="DengXian" w:hAnsi="Times New Roman" w:cs="Times New Roman"/>
                <w:color w:val="000000"/>
              </w:rPr>
              <w:t>83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3174A9" w:rsidRDefault="0016671F" w:rsidP="00E401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 [60, 77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Pr="003174A9" w:rsidRDefault="0016671F" w:rsidP="00E40158">
            <w:pPr>
              <w:rPr>
                <w:rFonts w:ascii="Times New Roman" w:hAnsi="Times New Roman" w:cs="Times New Roman"/>
                <w:color w:val="000000"/>
              </w:rPr>
            </w:pPr>
            <w:r w:rsidRPr="003174A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16671F" w:rsidTr="00E40158">
        <w:trPr>
          <w:trHeight w:val="341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arameters on day of ICU admiss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lowest MAP [mmHg]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8 [54, 64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0 [54, 64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 [50, 60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345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OFA sc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 [2, 7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 [3, 7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 [2, 7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27</w:t>
            </w:r>
          </w:p>
        </w:tc>
      </w:tr>
      <w:tr w:rsidR="0016671F" w:rsidTr="00E40158">
        <w:trPr>
          <w:trHeight w:val="28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VP [mmHg]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1 [4, 14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2 [8, 17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 [10, 19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3</w:t>
            </w:r>
          </w:p>
        </w:tc>
      </w:tr>
      <w:tr w:rsidR="0016671F" w:rsidTr="00E40158">
        <w:trPr>
          <w:trHeight w:val="296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Comorbidities 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Baseline serum creatinine [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sym w:font="Symbol" w:char="F06D"/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/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0 [51, 115]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2 [52, 111]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 [70, 131]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8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ronic kidney disea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 (1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94 (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 (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9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ronic lung disea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6 (4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28 (2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 (2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8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ronic liver disea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 (7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415 (65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0 (6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28</w:t>
            </w:r>
          </w:p>
        </w:tc>
      </w:tr>
      <w:tr w:rsidR="0016671F" w:rsidTr="00E40158">
        <w:trPr>
          <w:trHeight w:val="232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ardiovascular disea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 (2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61 (2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7 (3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6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ongestive heart failu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9 (24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70 (8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 (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1</w:t>
            </w:r>
          </w:p>
        </w:tc>
      </w:tr>
      <w:tr w:rsidR="0016671F" w:rsidTr="00E40158">
        <w:trPr>
          <w:trHeight w:val="29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0 (27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37 (20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 (2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42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erebrovascular disea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 (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74 (8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 (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66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ance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 (2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33 (2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8 (2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22</w:t>
            </w:r>
          </w:p>
        </w:tc>
      </w:tr>
      <w:tr w:rsidR="0016671F" w:rsidTr="00E40158">
        <w:trPr>
          <w:trHeight w:val="241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rimary diagnostic code for ICU admiss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Respirator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 (5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04 (3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 (2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eurologic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 (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8 (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(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33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ost-surger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 (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71 (1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9 (18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6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ardiovascula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 (2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25 (15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 (1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30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Gastrointestina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 (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39 (6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 (1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Urinary 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 (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0 (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 (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98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 (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9 (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 (1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 (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90 (1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 (1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57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Organ support during period from ICU admission to day of AKI or day 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echanical ventilatio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6 (4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210 (56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6 (7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CMO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 (1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11 (5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 (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9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IABP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7(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 (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2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(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3 (3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(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7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pinephr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9 (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 (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14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orepinephr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4 (3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35 (39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9 (70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340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Vasopressi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7 (0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36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Potentially nephrotoxic exposure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Vancomyci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 (1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76 (8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 (1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3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Diuretic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7 (7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020 (4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4 (4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07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inoglycoside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2 (3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47 (30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1 (5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CE-I / ARB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7 (1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56 (7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(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1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emotherap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 (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44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ntiretroviral drug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2 (1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 (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10</w:t>
            </w:r>
          </w:p>
        </w:tc>
      </w:tr>
      <w:tr w:rsidR="0016671F" w:rsidTr="00E40158">
        <w:trPr>
          <w:trHeight w:val="278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SAID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0 (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71F" w:rsidRDefault="0016671F" w:rsidP="00E4015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71F" w:rsidRDefault="0016671F" w:rsidP="00E40158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9</w:t>
            </w:r>
          </w:p>
        </w:tc>
      </w:tr>
    </w:tbl>
    <w:p w:rsidR="0016671F" w:rsidRDefault="0016671F" w:rsidP="0016671F">
      <w:pPr>
        <w:rPr>
          <w:rFonts w:ascii="Times New Roman" w:hAnsi="Times New Roman" w:cs="Times New Roman"/>
          <w:b/>
          <w:sz w:val="28"/>
          <w:szCs w:val="28"/>
        </w:rPr>
      </w:pPr>
    </w:p>
    <w:p w:rsidR="0016671F" w:rsidRDefault="0016671F" w:rsidP="0016671F">
      <w:pPr>
        <w:ind w:righ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 * 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sults</w:t>
      </w:r>
      <w:proofErr w:type="gram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displayed as </w:t>
      </w:r>
      <w:r w:rsidRPr="00881EB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 (%) or median [</w:t>
      </w:r>
      <w:r w:rsidRPr="00881EBC">
        <w:rPr>
          <w:rFonts w:ascii="Times New Roman" w:hAnsi="Times New Roman" w:cs="Times New Roman"/>
          <w:sz w:val="24"/>
          <w:szCs w:val="24"/>
        </w:rPr>
        <w:t>interquartile range]</w:t>
      </w:r>
    </w:p>
    <w:p w:rsidR="0016671F" w:rsidRDefault="0016671F" w:rsidP="0016671F">
      <w:pPr>
        <w:rPr>
          <w:rFonts w:ascii="Times New Roman" w:hAnsi="Times New Roman" w:cs="Times New Roman"/>
          <w:sz w:val="28"/>
          <w:szCs w:val="28"/>
        </w:rPr>
      </w:pPr>
    </w:p>
    <w:p w:rsidR="0016671F" w:rsidRPr="00030BEC" w:rsidRDefault="0016671F" w:rsidP="0016671F">
      <w:pPr>
        <w:ind w:left="170" w:right="283"/>
        <w:rPr>
          <w:rFonts w:ascii="Times New Roman" w:hAnsi="Times New Roman" w:cs="Times New Roman"/>
          <w:sz w:val="24"/>
          <w:szCs w:val="24"/>
        </w:rPr>
      </w:pPr>
      <w:r w:rsidRPr="00030BE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BEC">
        <w:rPr>
          <w:rFonts w:ascii="Times New Roman" w:hAnsi="Times New Roman" w:cs="Times New Roman"/>
          <w:sz w:val="24"/>
          <w:szCs w:val="24"/>
        </w:rPr>
        <w:t xml:space="preserve">ACE-I = angiotensin converting enzyme inhibitor; ARB = angiotensin receptor blocker; AKI = acute kidney injury; BMI = body mass index; BW = body weight; CVP = central venous pressure; ECMO = extracorporeal membrane oxygenation; FB = fluid balance; IABP = intra-aortic balloon pump; ICU = intensive care unit; MAP = mean arterial pressure; NSAID = non-steroidal anti-inflammatory drug; SD = standard deviation; SOFA = sequential organ failure assessment </w:t>
      </w:r>
    </w:p>
    <w:p w:rsidR="0016671F" w:rsidRDefault="0016671F" w:rsidP="0016671F">
      <w:pPr>
        <w:rPr>
          <w:rFonts w:ascii="Times New Roman" w:hAnsi="Times New Roman" w:cs="Times New Roman"/>
          <w:b/>
          <w:sz w:val="28"/>
          <w:szCs w:val="28"/>
        </w:rPr>
      </w:pPr>
    </w:p>
    <w:p w:rsidR="00872EAF" w:rsidRPr="0016671F" w:rsidRDefault="00872EAF" w:rsidP="0016671F">
      <w:bookmarkStart w:id="0" w:name="_GoBack"/>
      <w:bookmarkEnd w:id="0"/>
    </w:p>
    <w:sectPr w:rsidR="00872EAF" w:rsidRPr="00166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98"/>
    <w:rsid w:val="0016671F"/>
    <w:rsid w:val="004A282A"/>
    <w:rsid w:val="00645598"/>
    <w:rsid w:val="00791244"/>
    <w:rsid w:val="00872EAF"/>
    <w:rsid w:val="00C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71F"/>
    <w:pPr>
      <w:spacing w:after="0" w:line="240" w:lineRule="auto"/>
    </w:pPr>
    <w:rPr>
      <w:rFonts w:eastAsiaTheme="minorEastAsia" w:cs="DengXi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71F"/>
    <w:pPr>
      <w:spacing w:after="0" w:line="240" w:lineRule="auto"/>
    </w:pPr>
    <w:rPr>
      <w:rFonts w:eastAsiaTheme="minorEastAsia" w:cs="DengXi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217</Characters>
  <Application>Microsoft Office Word</Application>
  <DocSecurity>0</DocSecurity>
  <Lines>277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15T21:59:00Z</dcterms:created>
  <dcterms:modified xsi:type="dcterms:W3CDTF">2019-11-15T21:59:00Z</dcterms:modified>
</cp:coreProperties>
</file>